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94"/>
        <w:gridCol w:w="4643"/>
        <w:gridCol w:w="3513"/>
      </w:tblGrid>
      <w:tr w:rsidR="008721AF" w:rsidRPr="00DB33E0" w14:paraId="068EF1C1" w14:textId="42F162C2" w:rsidTr="00872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7" w:type="dxa"/>
            <w:gridSpan w:val="2"/>
          </w:tcPr>
          <w:p w14:paraId="438CAB28" w14:textId="001115F3" w:rsidR="008721AF" w:rsidRPr="00DB33E0" w:rsidRDefault="008721AF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upplementary Table 1. Search strategy for each database</w:t>
            </w:r>
          </w:p>
        </w:tc>
        <w:tc>
          <w:tcPr>
            <w:tcW w:w="3513" w:type="dxa"/>
          </w:tcPr>
          <w:p w14:paraId="416681D2" w14:textId="77777777" w:rsidR="008721AF" w:rsidRPr="00DB33E0" w:rsidRDefault="008721AF" w:rsidP="00FD3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1AF" w:rsidRPr="00DB33E0" w14:paraId="3681EAC9" w14:textId="148F2ADC" w:rsidTr="00872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0474914A" w14:textId="40250435" w:rsidR="008721AF" w:rsidRPr="00DB33E0" w:rsidRDefault="008721AF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4643" w:type="dxa"/>
          </w:tcPr>
          <w:p w14:paraId="06F66B60" w14:textId="678B588A" w:rsidR="008721AF" w:rsidRPr="008651D4" w:rsidRDefault="008721AF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51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3513" w:type="dxa"/>
          </w:tcPr>
          <w:p w14:paraId="536BFE08" w14:textId="17863178" w:rsidR="008721AF" w:rsidRPr="008651D4" w:rsidRDefault="00AE66A2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  <w:r w:rsidR="00C875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results</w:t>
            </w:r>
          </w:p>
        </w:tc>
      </w:tr>
      <w:tr w:rsidR="008721AF" w:rsidRPr="00DB33E0" w14:paraId="0E8B29C5" w14:textId="70FD5703" w:rsidTr="00872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3119019A" w14:textId="003B6A85" w:rsidR="008721AF" w:rsidRPr="00DB33E0" w:rsidRDefault="008721AF" w:rsidP="00FD3145">
            <w:pPr>
              <w:tabs>
                <w:tab w:val="left" w:pos="580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4643" w:type="dxa"/>
          </w:tcPr>
          <w:p w14:paraId="275F4FF5" w14:textId="773A5671" w:rsidR="008721AF" w:rsidRPr="00DB33E0" w:rsidRDefault="008721AF" w:rsidP="00E06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1AF">
              <w:rPr>
                <w:rFonts w:asciiTheme="majorBidi" w:hAnsiTheme="majorBidi" w:cstheme="majorBidi"/>
                <w:sz w:val="20"/>
                <w:szCs w:val="20"/>
              </w:rPr>
              <w:t>((Prostate Cancer*[Title]) OR (prostatic neoplasm*[Title])) AND ((</w:t>
            </w:r>
            <w:proofErr w:type="gramStart"/>
            <w:r w:rsidRPr="008721AF">
              <w:rPr>
                <w:rFonts w:asciiTheme="majorBidi" w:hAnsiTheme="majorBidi" w:cstheme="majorBidi"/>
                <w:sz w:val="20"/>
                <w:szCs w:val="20"/>
              </w:rPr>
              <w:t>ultrasound[</w:t>
            </w:r>
            <w:proofErr w:type="gramEnd"/>
            <w:r w:rsidRPr="008721AF">
              <w:rPr>
                <w:rFonts w:asciiTheme="majorBidi" w:hAnsiTheme="majorBidi" w:cstheme="majorBidi"/>
                <w:sz w:val="20"/>
                <w:szCs w:val="20"/>
              </w:rPr>
              <w:t>Title]) OR (</w:t>
            </w:r>
            <w:proofErr w:type="gramStart"/>
            <w:r w:rsidRPr="008721AF">
              <w:rPr>
                <w:rFonts w:asciiTheme="majorBidi" w:hAnsiTheme="majorBidi" w:cstheme="majorBidi"/>
                <w:sz w:val="20"/>
                <w:szCs w:val="20"/>
              </w:rPr>
              <w:t>ultrasonography[</w:t>
            </w:r>
            <w:proofErr w:type="gramEnd"/>
            <w:r w:rsidRPr="008721AF">
              <w:rPr>
                <w:rFonts w:asciiTheme="majorBidi" w:hAnsiTheme="majorBidi" w:cstheme="majorBidi"/>
                <w:sz w:val="20"/>
                <w:szCs w:val="20"/>
              </w:rPr>
              <w:t>Title]) OR (</w:t>
            </w:r>
            <w:r w:rsidR="00E06F84" w:rsidRPr="00E06F84">
              <w:rPr>
                <w:rFonts w:asciiTheme="majorBidi" w:hAnsiTheme="majorBidi" w:cstheme="majorBidi"/>
                <w:sz w:val="20"/>
                <w:szCs w:val="20"/>
              </w:rPr>
              <w:t>29 MHz micro-</w:t>
            </w:r>
            <w:proofErr w:type="gramStart"/>
            <w:r w:rsidR="00E06F84" w:rsidRPr="00E06F84">
              <w:rPr>
                <w:rFonts w:asciiTheme="majorBidi" w:hAnsiTheme="majorBidi" w:cstheme="majorBidi"/>
                <w:sz w:val="20"/>
                <w:szCs w:val="20"/>
              </w:rPr>
              <w:t>ultrasound</w:t>
            </w:r>
            <w:r w:rsidR="00E06F84" w:rsidRPr="008721A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gramEnd"/>
            <w:r w:rsidR="00E06F84" w:rsidRPr="008721AF">
              <w:rPr>
                <w:rFonts w:asciiTheme="majorBidi" w:hAnsiTheme="majorBidi" w:cstheme="majorBidi"/>
                <w:sz w:val="20"/>
                <w:szCs w:val="20"/>
              </w:rPr>
              <w:t>Title]</w:t>
            </w:r>
            <w:r w:rsidR="00E06F84">
              <w:rPr>
                <w:rFonts w:asciiTheme="majorBidi" w:hAnsiTheme="majorBidi" w:cstheme="majorBidi"/>
                <w:sz w:val="20"/>
                <w:szCs w:val="20"/>
              </w:rPr>
              <w:t>) OR (</w:t>
            </w:r>
            <w:proofErr w:type="spellStart"/>
            <w:proofErr w:type="gramStart"/>
            <w:r w:rsidR="00E06F84" w:rsidRPr="00E06F84">
              <w:rPr>
                <w:rFonts w:asciiTheme="majorBidi" w:hAnsiTheme="majorBidi" w:cstheme="majorBidi"/>
                <w:sz w:val="20"/>
                <w:szCs w:val="20"/>
              </w:rPr>
              <w:t>ExactVu</w:t>
            </w:r>
            <w:proofErr w:type="spellEnd"/>
            <w:r w:rsidRPr="008721A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gramEnd"/>
            <w:r w:rsidRPr="008721AF">
              <w:rPr>
                <w:rFonts w:asciiTheme="majorBidi" w:hAnsiTheme="majorBidi" w:cstheme="majorBidi"/>
                <w:sz w:val="20"/>
                <w:szCs w:val="20"/>
              </w:rPr>
              <w:t>Title])</w:t>
            </w:r>
            <w:r w:rsidR="00E06F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513" w:type="dxa"/>
          </w:tcPr>
          <w:p w14:paraId="420013B0" w14:textId="73C0C511" w:rsidR="008721AF" w:rsidRPr="008721AF" w:rsidRDefault="00694330" w:rsidP="00FD3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1</w:t>
            </w:r>
          </w:p>
        </w:tc>
      </w:tr>
      <w:tr w:rsidR="008721AF" w:rsidRPr="00DB33E0" w14:paraId="7B314841" w14:textId="18001BAF" w:rsidTr="00872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0BCE3426" w14:textId="52461D4A" w:rsidR="008721AF" w:rsidRPr="00DB33E0" w:rsidRDefault="008721AF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  <w:tc>
          <w:tcPr>
            <w:tcW w:w="4643" w:type="dxa"/>
          </w:tcPr>
          <w:p w14:paraId="00B35785" w14:textId="2425BB28" w:rsidR="008721AF" w:rsidRPr="00DB33E0" w:rsidRDefault="00120F4F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0F4F">
              <w:rPr>
                <w:rFonts w:asciiTheme="majorBidi" w:hAnsiTheme="majorBidi" w:cstheme="majorBidi"/>
                <w:sz w:val="20"/>
                <w:szCs w:val="20"/>
              </w:rPr>
              <w:t xml:space="preserve">('prostate cancer'/exp OR 'prostate cancer' OR (('prostate'/exp OR prostate) AND ('cancer'/exp OR cancer)) OR 'prostatic neoplasm'/exp OR 'prostatic neoplasm' OR (prostatic AND ('neoplasm'/exp OR neoplasm))) AND ('29 </w:t>
            </w:r>
            <w:proofErr w:type="spellStart"/>
            <w:r w:rsidRPr="00120F4F">
              <w:rPr>
                <w:rFonts w:asciiTheme="majorBidi" w:hAnsiTheme="majorBidi" w:cstheme="majorBidi"/>
                <w:sz w:val="20"/>
                <w:szCs w:val="20"/>
              </w:rPr>
              <w:t>mhz</w:t>
            </w:r>
            <w:proofErr w:type="spellEnd"/>
            <w:r w:rsidRPr="00120F4F">
              <w:rPr>
                <w:rFonts w:asciiTheme="majorBidi" w:hAnsiTheme="majorBidi" w:cstheme="majorBidi"/>
                <w:sz w:val="20"/>
                <w:szCs w:val="20"/>
              </w:rPr>
              <w:t xml:space="preserve"> micro-ultrasound' OR (29 AND </w:t>
            </w:r>
            <w:proofErr w:type="spellStart"/>
            <w:r w:rsidRPr="00120F4F">
              <w:rPr>
                <w:rFonts w:asciiTheme="majorBidi" w:hAnsiTheme="majorBidi" w:cstheme="majorBidi"/>
                <w:sz w:val="20"/>
                <w:szCs w:val="20"/>
              </w:rPr>
              <w:t>mhz</w:t>
            </w:r>
            <w:proofErr w:type="spellEnd"/>
            <w:r w:rsidRPr="00120F4F">
              <w:rPr>
                <w:rFonts w:asciiTheme="majorBidi" w:hAnsiTheme="majorBidi" w:cstheme="majorBidi"/>
                <w:sz w:val="20"/>
                <w:szCs w:val="20"/>
              </w:rPr>
              <w:t xml:space="preserve"> AND ('micro ultrasound'/exp OR 'micro ultrasound')) OR '</w:t>
            </w:r>
            <w:proofErr w:type="spellStart"/>
            <w:r w:rsidRPr="00120F4F">
              <w:rPr>
                <w:rFonts w:asciiTheme="majorBidi" w:hAnsiTheme="majorBidi" w:cstheme="majorBidi"/>
                <w:sz w:val="20"/>
                <w:szCs w:val="20"/>
              </w:rPr>
              <w:t>exactvu</w:t>
            </w:r>
            <w:proofErr w:type="spellEnd"/>
            <w:r w:rsidRPr="00120F4F">
              <w:rPr>
                <w:rFonts w:asciiTheme="majorBidi" w:hAnsiTheme="majorBidi" w:cstheme="majorBidi"/>
                <w:sz w:val="20"/>
                <w:szCs w:val="20"/>
              </w:rPr>
              <w:t xml:space="preserve">'/exp OR </w:t>
            </w:r>
            <w:proofErr w:type="spellStart"/>
            <w:r w:rsidRPr="00120F4F">
              <w:rPr>
                <w:rFonts w:asciiTheme="majorBidi" w:hAnsiTheme="majorBidi" w:cstheme="majorBidi"/>
                <w:sz w:val="20"/>
                <w:szCs w:val="20"/>
              </w:rPr>
              <w:t>exactvu</w:t>
            </w:r>
            <w:proofErr w:type="spellEnd"/>
            <w:r w:rsidRPr="00120F4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513" w:type="dxa"/>
          </w:tcPr>
          <w:p w14:paraId="5732CCC2" w14:textId="58B657CB" w:rsidR="008721AF" w:rsidRPr="00DB33E0" w:rsidRDefault="00120F4F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</w:tr>
      <w:tr w:rsidR="008721AF" w:rsidRPr="00DB33E0" w14:paraId="4F4C7E8B" w14:textId="52E6138E" w:rsidTr="00872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2CADD5A2" w14:textId="1216655D" w:rsidR="008721AF" w:rsidRPr="00DB33E0" w:rsidRDefault="008721AF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4643" w:type="dxa"/>
          </w:tcPr>
          <w:p w14:paraId="23E97C26" w14:textId="382FF6AA" w:rsidR="008721AF" w:rsidRPr="00DB33E0" w:rsidRDefault="002123E6" w:rsidP="00FD3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Prostate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Cancer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prostatic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neoplasm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) AND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ultrasound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ultrasonography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)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29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MHz micro-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ultrasound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( </w:t>
            </w:r>
            <w:proofErr w:type="spell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ExactVu</w:t>
            </w:r>
            <w:proofErr w:type="spellEnd"/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) )</w:t>
            </w:r>
            <w:proofErr w:type="gramEnd"/>
          </w:p>
        </w:tc>
        <w:tc>
          <w:tcPr>
            <w:tcW w:w="3513" w:type="dxa"/>
          </w:tcPr>
          <w:p w14:paraId="5F8909B2" w14:textId="17B77D65" w:rsidR="008721AF" w:rsidRPr="00DB33E0" w:rsidRDefault="002123E6" w:rsidP="00FD3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6</w:t>
            </w:r>
          </w:p>
        </w:tc>
      </w:tr>
      <w:tr w:rsidR="008721AF" w:rsidRPr="00DB33E0" w14:paraId="214725E6" w14:textId="2745ED13" w:rsidTr="00872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449F71F0" w14:textId="0DD8CE74" w:rsidR="008721AF" w:rsidRPr="00DB33E0" w:rsidRDefault="008721AF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4643" w:type="dxa"/>
          </w:tcPr>
          <w:p w14:paraId="33E2DD0E" w14:textId="72A3BD83" w:rsidR="008721AF" w:rsidRPr="00DB33E0" w:rsidRDefault="00474C84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Prostate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Cancer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prostatic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neoplasm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) AND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ultrasound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ultrasonography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)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( 29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MHz micro-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ultrasound )</w:t>
            </w:r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( </w:t>
            </w:r>
            <w:proofErr w:type="spell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ExactVu</w:t>
            </w:r>
            <w:proofErr w:type="spellEnd"/>
            <w:proofErr w:type="gramEnd"/>
            <w:r w:rsidRPr="002123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2123E6">
              <w:rPr>
                <w:rFonts w:asciiTheme="majorBidi" w:hAnsiTheme="majorBidi" w:cstheme="majorBidi"/>
                <w:sz w:val="20"/>
                <w:szCs w:val="20"/>
              </w:rPr>
              <w:t>) )</w:t>
            </w:r>
            <w:proofErr w:type="gramEnd"/>
          </w:p>
        </w:tc>
        <w:tc>
          <w:tcPr>
            <w:tcW w:w="3513" w:type="dxa"/>
          </w:tcPr>
          <w:p w14:paraId="0F9CB30E" w14:textId="3858AA56" w:rsidR="00796AAD" w:rsidRPr="00796AAD" w:rsidRDefault="00796AAD" w:rsidP="00796A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96AAD">
              <w:rPr>
                <w:rFonts w:asciiTheme="majorBidi" w:hAnsiTheme="majorBidi" w:cstheme="majorBidi"/>
                <w:sz w:val="20"/>
                <w:szCs w:val="20"/>
              </w:rPr>
              <w:t>2351</w:t>
            </w:r>
          </w:p>
          <w:p w14:paraId="40A4AB99" w14:textId="77777777" w:rsidR="008721AF" w:rsidRPr="00DB33E0" w:rsidRDefault="008721AF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4E08835" w14:textId="77777777" w:rsidR="00D5128D" w:rsidRDefault="00D5128D" w:rsidP="00FD3145">
      <w:pPr>
        <w:spacing w:line="480" w:lineRule="auto"/>
        <w:jc w:val="center"/>
      </w:pPr>
    </w:p>
    <w:sectPr w:rsidR="00D51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DA2sDAxMzCwsDRQ0lEKTi0uzszPAykwrgUA6aY/HiwAAAA="/>
  </w:docVars>
  <w:rsids>
    <w:rsidRoot w:val="00D5128D"/>
    <w:rsid w:val="000625A2"/>
    <w:rsid w:val="00120F4F"/>
    <w:rsid w:val="00185499"/>
    <w:rsid w:val="002123E6"/>
    <w:rsid w:val="003B2F8E"/>
    <w:rsid w:val="00413DA9"/>
    <w:rsid w:val="00474C84"/>
    <w:rsid w:val="005F4664"/>
    <w:rsid w:val="00667F18"/>
    <w:rsid w:val="00694330"/>
    <w:rsid w:val="00796AAD"/>
    <w:rsid w:val="008651D4"/>
    <w:rsid w:val="008721AF"/>
    <w:rsid w:val="00A95264"/>
    <w:rsid w:val="00AE0DE4"/>
    <w:rsid w:val="00AE66A2"/>
    <w:rsid w:val="00B549A0"/>
    <w:rsid w:val="00C875DD"/>
    <w:rsid w:val="00D5128D"/>
    <w:rsid w:val="00D904DF"/>
    <w:rsid w:val="00DA583D"/>
    <w:rsid w:val="00DB33E0"/>
    <w:rsid w:val="00E06F84"/>
    <w:rsid w:val="00E5468B"/>
    <w:rsid w:val="00E54FCB"/>
    <w:rsid w:val="00ED6701"/>
    <w:rsid w:val="00FD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4C4FA"/>
  <w15:chartTrackingRefBased/>
  <w15:docId w15:val="{6902F1BF-C608-439B-BC3B-6FAE1BC7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54F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4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</Pages>
  <Words>156</Words>
  <Characters>797</Characters>
  <Application>Microsoft Office Word</Application>
  <DocSecurity>0</DocSecurity>
  <Lines>4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Ali1</dc:creator>
  <cp:keywords/>
  <dc:description/>
  <cp:lastModifiedBy>MohamedAli1</cp:lastModifiedBy>
  <cp:revision>13</cp:revision>
  <dcterms:created xsi:type="dcterms:W3CDTF">2023-07-21T08:05:00Z</dcterms:created>
  <dcterms:modified xsi:type="dcterms:W3CDTF">2025-06-26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ceb3b68b6b7098a9cd61492c86afb54dfcaca256a2254da32e246adfb4e06</vt:lpwstr>
  </property>
</Properties>
</file>